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pPr w:leftFromText="142" w:rightFromText="142" w:vertAnchor="page" w:horzAnchor="page" w:tblpX="1479" w:tblpY="2411"/>
        <w:tblW w:w="8893" w:type="dxa"/>
        <w:tblLook w:val="06A0" w:firstRow="1" w:lastRow="0" w:firstColumn="1" w:lastColumn="0" w:noHBand="1" w:noVBand="1"/>
      </w:tblPr>
      <w:tblGrid>
        <w:gridCol w:w="4124"/>
        <w:gridCol w:w="1446"/>
        <w:gridCol w:w="1260"/>
        <w:gridCol w:w="2063"/>
      </w:tblGrid>
      <w:tr w:rsidR="00EC6EAE" w:rsidRPr="009E1926" w:rsidTr="00EC6E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proofErr w:type="gramEnd"/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260" w:type="dxa"/>
            <w:noWrap/>
            <w:hideMark/>
          </w:tcPr>
          <w:p w:rsidR="00EC6EAE" w:rsidRDefault="00EC6EAE" w:rsidP="00EC6E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tched </w:t>
            </w:r>
          </w:p>
          <w:p w:rsidR="00EC6EAE" w:rsidRPr="009E1926" w:rsidRDefault="00EC6EAE" w:rsidP="00EC6E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ntities</w:t>
            </w:r>
          </w:p>
        </w:tc>
        <w:tc>
          <w:tcPr>
            <w:tcW w:w="2063" w:type="dxa"/>
            <w:noWrap/>
            <w:hideMark/>
          </w:tcPr>
          <w:p w:rsidR="00EC6EAE" w:rsidRDefault="00EC6EAE" w:rsidP="00EC6E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hway Entitie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f</w:t>
            </w:r>
          </w:p>
          <w:p w:rsidR="00EC6EAE" w:rsidRPr="009E1926" w:rsidRDefault="00EC6EAE" w:rsidP="00EC6E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periment Type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Cell Receptor Signaling Pathway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7E-04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1E-04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MicroRNAs in </w:t>
            </w:r>
            <w:proofErr w:type="spellStart"/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cardiomyocyte</w:t>
            </w:r>
            <w:proofErr w:type="spellEnd"/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hypertrophy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9E-04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IL-5 Signaling Pathway 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19E-04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G1 to S cell cycle control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870362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IL-3 Signaling Pathway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3645066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Kit Receptor Signaling Pathway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5683079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Glycolysis and Gluconeogenesis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6436885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Senescence and Autophagy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1019609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Androgen Receptor Signaling Pathway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4470516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Toll Like Receptor signaling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5099771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528723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Insulin Signaling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5800668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IL-9 Signaling Pathway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595764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EGFR1 Signaling Pathway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6793154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MAPK Cascade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767348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Urea cycle and metabolism of amino groups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7987618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oteasome Degradation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8313045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Fatty Acid Beta Oxidation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8689584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9208368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gramStart"/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miRNA</w:t>
            </w:r>
            <w:proofErr w:type="gramEnd"/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regulation of DNA Damage Response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0450683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Wnt</w:t>
            </w:r>
            <w:proofErr w:type="spellEnd"/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1247793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Calcium Regulation in the Cardiac Cell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3551418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IL-6 signaling Pathway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4076829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Adipogenesis</w:t>
            </w:r>
            <w:proofErr w:type="spellEnd"/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4159668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gramStart"/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estrogen</w:t>
            </w:r>
            <w:proofErr w:type="gramEnd"/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264555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tapathway</w:t>
            </w:r>
            <w:proofErr w:type="spellEnd"/>
            <w:proofErr w:type="gramEnd"/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biotransformation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4836326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Apoptosis Modulation by HSP70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5453074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Iron Homeostasis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0404063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IL-2 Signaling Pathway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1158695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 w:rsidR="00EC6EAE" w:rsidRPr="009E1926" w:rsidTr="00EC6E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hideMark/>
          </w:tcPr>
          <w:p w:rsidR="00EC6EAE" w:rsidRPr="009E1926" w:rsidRDefault="00EC6EAE" w:rsidP="00EC6EAE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  <w:t>IL-4 signaling Pathway</w:t>
            </w:r>
          </w:p>
        </w:tc>
        <w:tc>
          <w:tcPr>
            <w:tcW w:w="1446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9752124</w:t>
            </w:r>
          </w:p>
        </w:tc>
        <w:tc>
          <w:tcPr>
            <w:tcW w:w="1260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063" w:type="dxa"/>
            <w:noWrap/>
            <w:hideMark/>
          </w:tcPr>
          <w:p w:rsidR="00EC6EAE" w:rsidRPr="009E1926" w:rsidRDefault="00EC6EAE" w:rsidP="00EC6E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9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</w:tbl>
    <w:p w:rsidR="00EC6EAE" w:rsidRDefault="00EC6EAE" w:rsidP="00EC6EAE">
      <w:pPr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</w:pPr>
      <w:proofErr w:type="gramStart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 xml:space="preserve">Supplementary </w:t>
      </w:r>
      <w:r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Table S5</w:t>
      </w:r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.</w:t>
      </w:r>
      <w:proofErr w:type="gramEnd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List of categories identified by the pathway analysis on significantly up-regulated genes</w:t>
      </w:r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 xml:space="preserve"> by Ezh2 SET domain depletion</w:t>
      </w:r>
      <w:r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 xml:space="preserve"> (2-fold change)</w:t>
      </w:r>
      <w:bookmarkStart w:id="0" w:name="_GoBack"/>
      <w:bookmarkEnd w:id="0"/>
    </w:p>
    <w:sectPr w:rsidR="00EC6EAE" w:rsidSect="00EC6EAE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EAE"/>
    <w:rsid w:val="002D279C"/>
    <w:rsid w:val="003E5081"/>
    <w:rsid w:val="00EC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3F8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EAE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EC6EAE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EAE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EC6EAE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0</Characters>
  <Application>Microsoft Macintosh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 博之</dc:creator>
  <cp:keywords/>
  <dc:description/>
  <cp:lastModifiedBy>小池 博之</cp:lastModifiedBy>
  <cp:revision>1</cp:revision>
  <dcterms:created xsi:type="dcterms:W3CDTF">2014-05-22T00:10:00Z</dcterms:created>
  <dcterms:modified xsi:type="dcterms:W3CDTF">2014-05-22T00:12:00Z</dcterms:modified>
</cp:coreProperties>
</file>